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480" w:after="0"/>
        <w:jc w:val="center"/>
        <w:outlineLvl w:val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Additional file 1: Table S1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/>
        </w:rPr>
        <w:t>Knowledge distribution according to grade of participants.</w:t>
      </w:r>
    </w:p>
    <w:tbl>
      <w:tblPr>
        <w:tblW w:w="147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851"/>
        <w:gridCol w:w="1134"/>
        <w:gridCol w:w="992"/>
        <w:gridCol w:w="992"/>
        <w:gridCol w:w="993"/>
        <w:gridCol w:w="992"/>
        <w:gridCol w:w="850"/>
        <w:gridCol w:w="851"/>
        <w:gridCol w:w="705"/>
      </w:tblGrid>
      <w:tr>
        <w:trPr>
          <w:trHeight w:val="245" w:hRule="atLeast"/>
        </w:trPr>
        <w:tc>
          <w:tcPr>
            <w:tcW w:w="7196" w:type="dxa"/>
            <w:gridSpan w:val="2"/>
            <w:vMerge w:val="restart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ind w:left="-142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Questions                                                                                       Answer</w:t>
            </w:r>
          </w:p>
        </w:tc>
        <w:tc>
          <w:tcPr>
            <w:tcW w:w="7509" w:type="dxa"/>
            <w:gridSpan w:val="8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rade of participants</w:t>
            </w:r>
          </w:p>
        </w:tc>
      </w:tr>
      <w:tr>
        <w:trPr>
          <w:trHeight w:val="419" w:hRule="atLeast"/>
        </w:trPr>
        <w:tc>
          <w:tcPr>
            <w:tcW w:w="7196" w:type="dxa"/>
            <w:gridSpan w:val="2"/>
            <w:vMerge w:val="continue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R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W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251" w:hRule="atLeast"/>
        </w:trPr>
        <w:tc>
          <w:tcPr>
            <w:tcW w:w="7196" w:type="dxa"/>
            <w:gridSpan w:val="2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ind w:left="-1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tcBorders>
              <w:top w:val="single" w:sz="18" w:space="0" w:color="000000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9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an a mother transmit HIV to her baby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5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>
          <w:trHeight w:val="322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(9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(94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10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(10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0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When does this transmission occur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(3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5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34.4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32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(6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5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(65.6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7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.9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When is this transmission highest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(4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53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5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2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95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(5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46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5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7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When should </w:t>
            </w:r>
            <w:bookmarkStart w:id="0" w:name="_Hlk488924283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ghly active antiretroviral therapy</w:t>
            </w:r>
            <w:bookmarkEnd w:id="0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(HAART) be started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6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11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3.1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264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(93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(88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(96.9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(10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.9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What is the protocol actually recommended by the country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(1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14.8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6.3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5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73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(90,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(85,2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(93,8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(94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,9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,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hould artificial rupture of membranes be done during labor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(4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59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31.3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(4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4.3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0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83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(5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40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68.8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(5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(85.7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88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ow should newborn ideally be fed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(3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(40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5.6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2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28.6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93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(70.0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59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84.4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(7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(71.4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2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8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What drug is given to newborn to prevent MTC transmission of HIV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3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3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(0.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7.1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275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(96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(96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(100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(97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92.9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9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For how long should that drug be given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(56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(53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(59.4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(54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(57.1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(8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(43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(46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40.6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45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42.9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2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6" w:hRule="atLeast"/>
        </w:trPr>
        <w:tc>
          <w:tcPr>
            <w:tcW w:w="634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0.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If the mother took </w:t>
            </w:r>
            <w:bookmarkStart w:id="1" w:name="_Hlk492450124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AART</w:t>
            </w:r>
            <w:bookmarkEnd w:id="1"/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for less than four weeks, for how long should the newborn take this medication?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(31.4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(24.1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(28.1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(45.7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21.4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(6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restart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>
          <w:trHeight w:val="519" w:hRule="atLeast"/>
        </w:trPr>
        <w:tc>
          <w:tcPr>
            <w:tcW w:w="634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(68.6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(75.9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(71.9)</w:t>
            </w:r>
          </w:p>
        </w:tc>
        <w:tc>
          <w:tcPr>
            <w:tcW w:w="993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(54.3)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(78.6)</w:t>
            </w:r>
          </w:p>
        </w:tc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40.0)</w:t>
            </w:r>
          </w:p>
        </w:tc>
        <w:tc>
          <w:tcPr>
            <w:tcW w:w="85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5" w:type="dxa"/>
            <w:vMerge w:val="continue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p>
      <w:pPr>
        <w:sectPr>
          <w:type w:val="nextPage"/>
          <w:pgSz w:orient="landscape" w:w="16838" w:h="11906"/>
          <w:pgMar w:left="1440" w:right="1440" w:gutter="0" w:header="0" w:top="993" w:footer="0" w:bottom="1440"/>
          <w:pgNumType w:start="49"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NA: Nurse aide, AN: Assistant nurse, SRN: State-registered nurse, MW: Midwife, HT: Health technician, CA: Correct answer, WA: Wrong answer, HAART: Highly active antiretroviral therapy, MTC: Mother-to-child. 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9:39:00Z</dcterms:created>
  <dc:creator>NKWABONG</dc:creator>
  <dc:description/>
  <cp:keywords/>
  <dc:language>en-US</dc:language>
  <cp:lastModifiedBy>Dr E Nkwabong</cp:lastModifiedBy>
  <dcterms:modified xsi:type="dcterms:W3CDTF">2018-05-29T07:16:00Z</dcterms:modified>
  <cp:revision>22</cp:revision>
  <dc:subject/>
  <dc:title/>
</cp:coreProperties>
</file>